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eastAsia="Calibri" w:cs="Times New Roman"/>
          <w:b/>
          <w:b/>
          <w:bCs/>
          <w:sz w:val="24"/>
          <w:szCs w:val="24"/>
        </w:rPr>
      </w:pPr>
      <w:r>
        <w:rPr>
          <w:rFonts w:eastAsia="Calibri" w:cs="Times New Roman" w:ascii="Times New Roman" w:hAnsi="Times New Roman"/>
          <w:b/>
          <w:bCs/>
          <w:sz w:val="24"/>
          <w:szCs w:val="24"/>
          <w:lang w:val="en-US"/>
        </w:rPr>
        <w:t>S</w:t>
      </w:r>
      <w:r>
        <w:rPr>
          <w:rFonts w:eastAsia="Calibri" w:cs="Times New Roman" w:ascii="Times New Roman" w:hAnsi="Times New Roman"/>
          <w:b/>
          <w:bCs/>
          <w:sz w:val="24"/>
          <w:szCs w:val="24"/>
        </w:rPr>
        <w:t>3</w:t>
      </w:r>
      <w:r>
        <w:rPr>
          <w:rFonts w:eastAsia="Calibri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eastAsia="Calibri" w:cs="Times New Roman" w:ascii="Times New Roman" w:hAnsi="Times New Roman"/>
          <w:b/>
          <w:bCs/>
          <w:sz w:val="24"/>
          <w:szCs w:val="24"/>
          <w:lang w:val="en-US"/>
        </w:rPr>
        <w:t xml:space="preserve">Table </w:t>
      </w:r>
      <w:r>
        <w:rPr>
          <w:rFonts w:eastAsia="Calibri" w:cs="Times New Roman" w:ascii="Times New Roman" w:hAnsi="Times New Roman"/>
          <w:b/>
          <w:bCs/>
          <w:sz w:val="24"/>
          <w:szCs w:val="24"/>
        </w:rPr>
        <w:t xml:space="preserve">Physical and chemical characteristics and </w:t>
      </w:r>
      <w:r>
        <w:rPr>
          <w:rFonts w:eastAsia="Calibri" w:cs="Times New Roman" w:ascii="Times New Roman" w:hAnsi="Times New Roman"/>
          <w:b/>
          <w:bCs/>
          <w:i/>
          <w:color w:val="000000"/>
          <w:sz w:val="24"/>
          <w:szCs w:val="24"/>
        </w:rPr>
        <w:t>Trichoderma</w:t>
      </w:r>
      <w:r>
        <w:rPr>
          <w:rFonts w:eastAsia="Calibri" w:cs="Times New Roman" w:ascii="Times New Roman" w:hAnsi="Times New Roman"/>
          <w:b/>
          <w:bCs/>
          <w:color w:val="000000"/>
          <w:sz w:val="24"/>
          <w:szCs w:val="24"/>
        </w:rPr>
        <w:t xml:space="preserve"> counts ( CFU</w:t>
      </w:r>
      <w:r>
        <w:rPr>
          <w:rFonts w:eastAsia="Calibri" w:cs="Times New Roman" w:ascii="Times New Roman" w:hAnsi="Times New Roman"/>
          <w:b/>
          <w:bCs/>
          <w:sz w:val="24"/>
          <w:szCs w:val="24"/>
        </w:rPr>
        <w:t xml:space="preserve"> ) of soil in sampling stations in five soil depths in two seasons. 6 univariate 2- way ANOVAs used followed by multiple comparison teats (SNK and Tukey’s) to examine effects of genotype species and season on seven biochemical response variables.   ** = p &lt; 0.01;* = p &lt; 0.05; NS= Not Significant</w:t>
      </w:r>
    </w:p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1636"/>
        <w:gridCol w:w="1354"/>
        <w:gridCol w:w="1462"/>
        <w:gridCol w:w="1240"/>
        <w:gridCol w:w="1354"/>
        <w:gridCol w:w="1354"/>
        <w:gridCol w:w="1354"/>
        <w:gridCol w:w="1240"/>
        <w:gridCol w:w="1671"/>
      </w:tblGrid>
      <w:tr>
        <w:trPr>
          <w:trHeight w:val="64" w:hRule="atLeast"/>
        </w:trPr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mperature (°C)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linity (ppt)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h(mV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lt (%)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ay (%)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nd (%)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OC (mgC.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soil)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richoderm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 CFU x 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g-1 of soil)</w:t>
            </w:r>
          </w:p>
        </w:tc>
      </w:tr>
      <w:tr>
        <w:trPr>
          <w:trHeight w:val="64" w:hRule="atLeast"/>
        </w:trPr>
        <w:tc>
          <w:tcPr>
            <w:tcW w:w="15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ampling stations</w:t>
            </w:r>
          </w:p>
        </w:tc>
        <w:tc>
          <w:tcPr>
            <w:tcW w:w="16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71" w:hRule="atLeast"/>
        </w:trPr>
        <w:tc>
          <w:tcPr>
            <w:tcW w:w="15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ihai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31±0.2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92±0.9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48.82±12.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2±0.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58±1.2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60±1.8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89±3.1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9±0.3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0±0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65" w:hRule="atLeast"/>
        </w:trPr>
        <w:tc>
          <w:tcPr>
            <w:tcW w:w="15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ngming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57±0.3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7±10.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3.41±14.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8±0.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9±1.4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4±2.1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97±3.6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9±0.4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0±0.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89" w:hRule="atLeast"/>
        </w:trPr>
        <w:tc>
          <w:tcPr>
            <w:tcW w:w="15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ngxian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86±0.3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±1.0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54.06±14.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1±0.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0±1.2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3±2.1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77±3.6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8±0.4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0±0.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89" w:hRule="atLeast"/>
        </w:trPr>
        <w:tc>
          <w:tcPr>
            <w:tcW w:w="15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zhou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59±0.3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3±1.0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7.46±14.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5±0.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18±1.4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11±2.1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20±3.6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±0.4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0±0.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89" w:hRule="atLeast"/>
        </w:trPr>
        <w:tc>
          <w:tcPr>
            <w:tcW w:w="15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ngzhou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51±0.2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6±0.8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4.62±11.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5±0.0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5±1.1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6±1.6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83±2.8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7±0.3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6±0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89" w:hRule="atLeast"/>
        </w:trPr>
        <w:tc>
          <w:tcPr>
            <w:tcW w:w="15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anyugang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65±0.2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9±0.8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8.82±11.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0±0.0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03±1.1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70±1.6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51±2.8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1±0.3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4±0.0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89" w:hRule="atLeast"/>
        </w:trPr>
        <w:tc>
          <w:tcPr>
            <w:tcW w:w="15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ngbo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54±0.2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3±0.7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7.51±9.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6±0.0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48±0.9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01±1.4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58±2.3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4±0.2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0±0.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89" w:hRule="atLeast"/>
        </w:trPr>
        <w:tc>
          <w:tcPr>
            <w:tcW w:w="15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antou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18±0.3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06±1.1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0.22±15.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5±0.1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13±1.5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8±2.3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54±3.8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4±0.4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5±0.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89" w:hRule="atLeast"/>
        </w:trPr>
        <w:tc>
          <w:tcPr>
            <w:tcW w:w="157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huhai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60±0.2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5±0.6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7.47±8.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7±0.0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5±0.9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±1.3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19±2.2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±0.2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8±0.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64" w:hRule="atLeast"/>
        </w:trPr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oil depth (cm)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103" w:hRule="atLeast"/>
        </w:trPr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-2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6±0.2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1±0.69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27±9.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7±0.0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3±0.96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8±1.41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98±2.3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4±0.27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5±0.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103" w:hRule="atLeast"/>
        </w:trPr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-4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40±0.5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76±0.69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4±9.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1±0.0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3±0.92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42±1.25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92±2.3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4±0.27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9±0.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09" w:hRule="atLeast"/>
        </w:trPr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-6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84±1.2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73±0.70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6±9.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8±0.0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9±0.85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12±1.36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24±2.4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1±0.28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2±0.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93" w:hRule="atLeast"/>
        </w:trPr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-8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39±2.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85±0.69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46.66±9.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4±0.0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14±0.12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18±1.84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99±2.26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4±0.27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±0.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103" w:hRule="atLeast"/>
        </w:trPr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-10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22±1.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2±0.69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87.06±9.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0±0.0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6±0.63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3±1.56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19±2.4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5±0.27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±0.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103" w:hRule="atLeast"/>
        </w:trPr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ason of analysi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2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103" w:hRule="atLeast"/>
        </w:trPr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93±0.1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2±0.4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9.36±5.9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8±0.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98±0.6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±0.9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97±1.4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0±0.17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±0.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46" w:hRule="atLeast"/>
        </w:trPr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ummer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95±0.1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44±0.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6.93±5.8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5±0.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48±0.6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58±0.8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12±1.4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3±0.15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±0.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170" w:hRule="atLeast"/>
        </w:trPr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ation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**</w:t>
            </w:r>
          </w:p>
        </w:tc>
      </w:tr>
      <w:tr>
        <w:trPr>
          <w:trHeight w:val="215" w:hRule="atLeast"/>
        </w:trPr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pth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354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240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**</w:t>
            </w:r>
          </w:p>
        </w:tc>
      </w:tr>
      <w:tr>
        <w:trPr>
          <w:trHeight w:val="310" w:hRule="atLeast"/>
        </w:trPr>
        <w:tc>
          <w:tcPr>
            <w:tcW w:w="15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**</w:t>
            </w:r>
          </w:p>
        </w:tc>
      </w:tr>
      <w:tr>
        <w:trPr>
          <w:trHeight w:val="144" w:hRule="atLeast"/>
        </w:trPr>
        <w:tc>
          <w:tcPr>
            <w:tcW w:w="15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2T16:28:00Z</dcterms:created>
  <dc:creator>apple</dc:creator>
  <dc:description/>
  <dc:language>en-US</dc:language>
  <cp:lastModifiedBy>apple</cp:lastModifiedBy>
  <dcterms:modified xsi:type="dcterms:W3CDTF">2016-12-02T16:29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